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93C1FD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l Materials</w:t>
      </w:r>
    </w:p>
    <w:p w14:paraId="5585B9DC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 w14:paraId="52229904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l Fig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1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Quality control results of the SIRT2 proteome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</w:p>
    <w:p w14:paraId="742C9458">
      <w:pPr>
        <w:adjustRightInd w:val="0"/>
        <w:snapToGrid w:val="0"/>
        <w:spacing w:line="360" w:lineRule="auto"/>
        <w:rPr>
          <w:rFonts w:hint="eastAsia"/>
          <w:color w:val="000000" w:themeColor="text1"/>
          <w:szCs w:val="21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 Principal component analysis showing the first three principal components of protein intensities, with specimens linked by centroids based on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sample type.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Pearso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 correlation analysis. Each value represents the correlation coefficient between the three samples. 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 Boxplot based on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relative standard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viation (RSD), with each point representing an RSD. 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Protein molecular weight statistics; bar height represents the protein number. 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 Peptide length statistics after enzymatic hydrolysis, with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bar height representing the number of peptides.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 Tolerance distribution of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peptide mass.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Protein coverage is shown in pie charts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49336B4D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l Fig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2. Activation of TLRs suppresses SIRT2 expression via AMPK signaling in macrophages. </w:t>
      </w:r>
    </w:p>
    <w:p w14:paraId="72BF02D2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The protein expression levels of p-AMPK and AMPK were measured after stimulation with LPS at doses of 1 μg/mL for different times in RAW264.7 cells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**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0.01, ***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0.001).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protein expression levels of p-AMPK and AMPK were assessed following stimulation with a combination of LP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1 μg/m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, 8 h) and AICAR at a concentration of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500 μM for v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rious durations in RAW264.7 cells (*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0.05; **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0.01; ***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&lt;0.001; ns, not significant).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expression of SIRT2 was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essed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fter transfection with NC, siSIRT2-1, siSIRT2-2, and siSIRT2-3 in RAW264.7 cells.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Percentages of CD86-positive fractions were assessed using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low cytometry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*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0.05; **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0.01)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 The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elative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xpression of iNOS was examined using immunofluorescence staining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**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0.01; ***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0.001)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756BF045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l Fig 3. SIRT2 regulates Ang II-induced cardiac remodeling.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 w14:paraId="3A6C32C9">
      <w:pPr>
        <w:adjustRightInd w:val="0"/>
        <w:snapToGrid w:val="0"/>
        <w:spacing w:line="360" w:lineRule="auto"/>
      </w:pP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Quantification of relative cardiomyocyte cross-sectional area (A) and percentages of the fibrotic fraction (B) (**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0.01; ***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0.001). 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Quantification of the levels of CD68-positive area in Figure 4H (**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0.01; ***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0.001). 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Quantification of relative cardiomyocyte cross-sectional area (D) and percentages of the fibrotic fraction (E) (*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0.05; **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0.01; ***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0.001). (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Quantification of the levels of CD68-positive area in Figure 5H (*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0.05; ***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0.001; ns, not significant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F13BE2"/>
    <w:rsid w:val="25F13BE2"/>
    <w:rsid w:val="75776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18</Words>
  <Characters>1942</Characters>
  <Lines>0</Lines>
  <Paragraphs>0</Paragraphs>
  <TotalTime>0</TotalTime>
  <ScaleCrop>false</ScaleCrop>
  <LinksUpToDate>false</LinksUpToDate>
  <CharactersWithSpaces>225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7T00:59:00Z</dcterms:created>
  <dc:creator>coco</dc:creator>
  <cp:lastModifiedBy>coco</cp:lastModifiedBy>
  <dcterms:modified xsi:type="dcterms:W3CDTF">2024-12-17T08:23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622E9FD84E14DB6941135A40592B4BA_11</vt:lpwstr>
  </property>
</Properties>
</file>